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42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418"/>
        <w:gridCol w:w="2268"/>
        <w:gridCol w:w="2263"/>
        <w:gridCol w:w="2807"/>
        <w:gridCol w:w="2409"/>
        <w:gridCol w:w="3261"/>
      </w:tblGrid>
      <w:tr w:rsidR="00C83E1C" w:rsidRPr="00C061B8" w14:paraId="7F478D39" w14:textId="77777777" w:rsidTr="00160959">
        <w:tc>
          <w:tcPr>
            <w:tcW w:w="14426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89CB42" w14:textId="05451ED0" w:rsidR="00C83E1C" w:rsidRPr="00C061B8" w:rsidRDefault="0054087C" w:rsidP="0088006A">
            <w:pPr>
              <w:spacing w:after="120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C061B8">
              <w:rPr>
                <w:rFonts w:ascii="Times New Roman" w:hAnsi="Times New Roman" w:cs="Times New Roman"/>
                <w:b/>
                <w:bCs/>
                <w:u w:val="single"/>
              </w:rPr>
              <w:t>Supplementary table 1</w:t>
            </w:r>
            <w:r w:rsidR="0088006A" w:rsidRPr="00C061B8">
              <w:rPr>
                <w:rFonts w:ascii="Times New Roman" w:hAnsi="Times New Roman" w:cs="Times New Roman"/>
                <w:b/>
                <w:bCs/>
                <w:u w:val="single"/>
              </w:rPr>
              <w:t xml:space="preserve">: </w:t>
            </w:r>
            <w:r w:rsidR="00C83E1C" w:rsidRPr="00C061B8">
              <w:rPr>
                <w:rFonts w:ascii="Times New Roman" w:hAnsi="Times New Roman" w:cs="Times New Roman"/>
                <w:b/>
                <w:bCs/>
                <w:u w:val="single"/>
              </w:rPr>
              <w:t xml:space="preserve">Weekly </w:t>
            </w:r>
            <w:r w:rsidR="0088006A" w:rsidRPr="00C061B8">
              <w:rPr>
                <w:rFonts w:ascii="Times New Roman" w:hAnsi="Times New Roman" w:cs="Times New Roman"/>
                <w:b/>
                <w:bCs/>
                <w:u w:val="single"/>
              </w:rPr>
              <w:t xml:space="preserve">resistance exercise </w:t>
            </w:r>
            <w:r w:rsidR="00C83E1C" w:rsidRPr="00C061B8">
              <w:rPr>
                <w:rFonts w:ascii="Times New Roman" w:hAnsi="Times New Roman" w:cs="Times New Roman"/>
                <w:b/>
                <w:bCs/>
                <w:u w:val="single"/>
              </w:rPr>
              <w:t>programming</w:t>
            </w:r>
          </w:p>
        </w:tc>
      </w:tr>
      <w:tr w:rsidR="00662614" w:rsidRPr="00C061B8" w14:paraId="5F11B02E" w14:textId="77777777" w:rsidTr="00160959">
        <w:tc>
          <w:tcPr>
            <w:tcW w:w="141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CC16B26" w14:textId="1E90FC24" w:rsidR="00C83E1C" w:rsidRPr="00C061B8" w:rsidRDefault="00C83E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1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7618BE7" w14:textId="17C222FE" w:rsidR="00662614" w:rsidRPr="00C061B8" w:rsidRDefault="00662614" w:rsidP="008800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61B8">
              <w:rPr>
                <w:rFonts w:ascii="Times New Roman" w:hAnsi="Times New Roman" w:cs="Times New Roman"/>
                <w:b/>
                <w:bCs/>
              </w:rPr>
              <w:t>Supervised Session 1</w:t>
            </w:r>
          </w:p>
        </w:tc>
        <w:tc>
          <w:tcPr>
            <w:tcW w:w="5216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A27CF14" w14:textId="6EC21244" w:rsidR="00662614" w:rsidRPr="00C061B8" w:rsidRDefault="00662614" w:rsidP="008800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61B8">
              <w:rPr>
                <w:rFonts w:ascii="Times New Roman" w:hAnsi="Times New Roman" w:cs="Times New Roman"/>
                <w:b/>
                <w:bCs/>
              </w:rPr>
              <w:t>Supervised Session 2</w:t>
            </w:r>
          </w:p>
        </w:tc>
        <w:tc>
          <w:tcPr>
            <w:tcW w:w="32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4402821" w14:textId="65094398" w:rsidR="00662614" w:rsidRPr="00C061B8" w:rsidRDefault="00662614" w:rsidP="008800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61B8">
              <w:rPr>
                <w:rFonts w:ascii="Times New Roman" w:hAnsi="Times New Roman" w:cs="Times New Roman"/>
                <w:b/>
                <w:bCs/>
              </w:rPr>
              <w:t>Unsupervised session</w:t>
            </w:r>
          </w:p>
        </w:tc>
      </w:tr>
      <w:tr w:rsidR="00662614" w:rsidRPr="00C061B8" w14:paraId="032ECB49" w14:textId="77777777" w:rsidTr="00160959"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15071D23" w14:textId="2DB53350" w:rsidR="00662614" w:rsidRPr="00C061B8" w:rsidRDefault="00662614" w:rsidP="00F542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44A0BC09" w14:textId="21D6FC2E" w:rsidR="00662614" w:rsidRPr="00C061B8" w:rsidRDefault="00662614" w:rsidP="00F542EB">
            <w:pPr>
              <w:rPr>
                <w:rFonts w:ascii="Times New Roman" w:hAnsi="Times New Roman" w:cs="Times New Roman"/>
                <w:b/>
                <w:bCs/>
              </w:rPr>
            </w:pPr>
            <w:r w:rsidRPr="00C061B8">
              <w:rPr>
                <w:rFonts w:ascii="Times New Roman" w:hAnsi="Times New Roman" w:cs="Times New Roman"/>
                <w:b/>
                <w:bCs/>
              </w:rPr>
              <w:t>In-clinic</w:t>
            </w:r>
            <w:r w:rsidR="00C83E1C" w:rsidRPr="00C061B8">
              <w:rPr>
                <w:rFonts w:ascii="Times New Roman" w:hAnsi="Times New Roman" w:cs="Times New Roman"/>
                <w:b/>
                <w:bCs/>
              </w:rPr>
              <w:t xml:space="preserve"> participants</w:t>
            </w:r>
          </w:p>
        </w:tc>
        <w:tc>
          <w:tcPr>
            <w:tcW w:w="2263" w:type="dxa"/>
            <w:tcBorders>
              <w:right w:val="single" w:sz="12" w:space="0" w:color="auto"/>
            </w:tcBorders>
          </w:tcPr>
          <w:p w14:paraId="655A919D" w14:textId="6AB08957" w:rsidR="00662614" w:rsidRPr="00C061B8" w:rsidRDefault="00662614" w:rsidP="00F542EB">
            <w:pPr>
              <w:rPr>
                <w:rFonts w:ascii="Times New Roman" w:hAnsi="Times New Roman" w:cs="Times New Roman"/>
                <w:b/>
                <w:bCs/>
              </w:rPr>
            </w:pPr>
            <w:r w:rsidRPr="00C061B8">
              <w:rPr>
                <w:rFonts w:ascii="Times New Roman" w:hAnsi="Times New Roman" w:cs="Times New Roman"/>
                <w:b/>
                <w:bCs/>
              </w:rPr>
              <w:t>Online</w:t>
            </w:r>
            <w:r w:rsidR="00C83E1C" w:rsidRPr="00C061B8">
              <w:rPr>
                <w:rFonts w:ascii="Times New Roman" w:hAnsi="Times New Roman" w:cs="Times New Roman"/>
                <w:b/>
                <w:bCs/>
              </w:rPr>
              <w:t xml:space="preserve"> participants</w:t>
            </w:r>
          </w:p>
        </w:tc>
        <w:tc>
          <w:tcPr>
            <w:tcW w:w="2807" w:type="dxa"/>
            <w:tcBorders>
              <w:left w:val="single" w:sz="12" w:space="0" w:color="auto"/>
            </w:tcBorders>
          </w:tcPr>
          <w:p w14:paraId="5E9126E6" w14:textId="3DD2E4D3" w:rsidR="00662614" w:rsidRPr="00C061B8" w:rsidRDefault="00662614" w:rsidP="00F542EB">
            <w:pPr>
              <w:rPr>
                <w:rFonts w:ascii="Times New Roman" w:hAnsi="Times New Roman" w:cs="Times New Roman"/>
                <w:b/>
                <w:bCs/>
              </w:rPr>
            </w:pPr>
            <w:r w:rsidRPr="00C061B8">
              <w:rPr>
                <w:rFonts w:ascii="Times New Roman" w:hAnsi="Times New Roman" w:cs="Times New Roman"/>
                <w:b/>
                <w:bCs/>
              </w:rPr>
              <w:t>In-clinic</w:t>
            </w:r>
            <w:r w:rsidR="00C83E1C" w:rsidRPr="00C061B8">
              <w:rPr>
                <w:rFonts w:ascii="Times New Roman" w:hAnsi="Times New Roman" w:cs="Times New Roman"/>
                <w:b/>
                <w:bCs/>
              </w:rPr>
              <w:t xml:space="preserve"> participants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14:paraId="018E30DB" w14:textId="38566AA2" w:rsidR="00662614" w:rsidRPr="00C061B8" w:rsidRDefault="00662614" w:rsidP="00F542EB">
            <w:pPr>
              <w:rPr>
                <w:rFonts w:ascii="Times New Roman" w:hAnsi="Times New Roman" w:cs="Times New Roman"/>
                <w:b/>
                <w:bCs/>
              </w:rPr>
            </w:pPr>
            <w:r w:rsidRPr="00C061B8">
              <w:rPr>
                <w:rFonts w:ascii="Times New Roman" w:hAnsi="Times New Roman" w:cs="Times New Roman"/>
                <w:b/>
                <w:bCs/>
              </w:rPr>
              <w:t>Online</w:t>
            </w:r>
            <w:r w:rsidR="00C83E1C" w:rsidRPr="00C061B8">
              <w:rPr>
                <w:rFonts w:ascii="Times New Roman" w:hAnsi="Times New Roman" w:cs="Times New Roman"/>
                <w:b/>
                <w:bCs/>
              </w:rPr>
              <w:t xml:space="preserve"> participants</w:t>
            </w:r>
          </w:p>
        </w:tc>
        <w:tc>
          <w:tcPr>
            <w:tcW w:w="3261" w:type="dxa"/>
            <w:tcBorders>
              <w:left w:val="single" w:sz="12" w:space="0" w:color="auto"/>
              <w:right w:val="single" w:sz="12" w:space="0" w:color="auto"/>
            </w:tcBorders>
          </w:tcPr>
          <w:p w14:paraId="46F4F93B" w14:textId="50BE91CA" w:rsidR="00662614" w:rsidRPr="00C061B8" w:rsidRDefault="00662614" w:rsidP="00F542EB">
            <w:pPr>
              <w:rPr>
                <w:rFonts w:ascii="Times New Roman" w:hAnsi="Times New Roman" w:cs="Times New Roman"/>
                <w:b/>
                <w:bCs/>
              </w:rPr>
            </w:pPr>
            <w:r w:rsidRPr="00C061B8">
              <w:rPr>
                <w:rFonts w:ascii="Times New Roman" w:hAnsi="Times New Roman" w:cs="Times New Roman"/>
                <w:b/>
                <w:bCs/>
              </w:rPr>
              <w:t>Both</w:t>
            </w:r>
            <w:r w:rsidR="00DC2639" w:rsidRPr="00C061B8">
              <w:rPr>
                <w:rFonts w:ascii="Times New Roman" w:hAnsi="Times New Roman" w:cs="Times New Roman"/>
                <w:b/>
                <w:bCs/>
              </w:rPr>
              <w:t xml:space="preserve"> groups</w:t>
            </w:r>
          </w:p>
        </w:tc>
      </w:tr>
      <w:tr w:rsidR="00FE6E85" w:rsidRPr="00C061B8" w14:paraId="4248581E" w14:textId="77777777" w:rsidTr="00160959">
        <w:tc>
          <w:tcPr>
            <w:tcW w:w="1418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7FD1A07D" w14:textId="41FC9215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Lower body exercises</w:t>
            </w: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35396458" w14:textId="4872EC55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Leg press</w:t>
            </w:r>
            <w:r w:rsidRPr="00C061B8">
              <w:rPr>
                <w:rFonts w:ascii="Times New Roman" w:hAnsi="Times New Roman" w:cs="Times New Roman"/>
                <w:vertAlign w:val="superscript"/>
              </w:rPr>
              <w:t>a</w:t>
            </w:r>
            <w:r w:rsidR="00794AB8">
              <w:rPr>
                <w:rFonts w:ascii="Times New Roman" w:hAnsi="Times New Roman" w:cs="Times New Roman"/>
                <w:vertAlign w:val="superscript"/>
              </w:rPr>
              <w:t>, b</w:t>
            </w:r>
          </w:p>
        </w:tc>
        <w:tc>
          <w:tcPr>
            <w:tcW w:w="2263" w:type="dxa"/>
            <w:tcBorders>
              <w:right w:val="single" w:sz="12" w:space="0" w:color="auto"/>
            </w:tcBorders>
          </w:tcPr>
          <w:p w14:paraId="75CB5FFB" w14:textId="3E999E05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Sit-to-stand</w:t>
            </w:r>
          </w:p>
        </w:tc>
        <w:tc>
          <w:tcPr>
            <w:tcW w:w="2807" w:type="dxa"/>
            <w:tcBorders>
              <w:left w:val="single" w:sz="12" w:space="0" w:color="auto"/>
            </w:tcBorders>
          </w:tcPr>
          <w:p w14:paraId="162E1320" w14:textId="024E88C1" w:rsidR="00FE6E85" w:rsidRPr="00C061B8" w:rsidRDefault="0088006A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Leg press</w:t>
            </w:r>
            <w:r w:rsidRPr="00C061B8">
              <w:rPr>
                <w:rFonts w:ascii="Times New Roman" w:hAnsi="Times New Roman" w:cs="Times New Roman"/>
                <w:vertAlign w:val="superscript"/>
              </w:rPr>
              <w:t>a</w:t>
            </w:r>
            <w:r w:rsidR="00794AB8">
              <w:rPr>
                <w:rFonts w:ascii="Times New Roman" w:hAnsi="Times New Roman" w:cs="Times New Roman"/>
                <w:vertAlign w:val="superscript"/>
              </w:rPr>
              <w:t>, b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14:paraId="00A07EAE" w14:textId="19479A84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Sit-to-stand</w:t>
            </w:r>
          </w:p>
        </w:tc>
        <w:tc>
          <w:tcPr>
            <w:tcW w:w="3261" w:type="dxa"/>
            <w:tcBorders>
              <w:left w:val="single" w:sz="12" w:space="0" w:color="auto"/>
              <w:right w:val="single" w:sz="12" w:space="0" w:color="auto"/>
            </w:tcBorders>
          </w:tcPr>
          <w:p w14:paraId="0E153617" w14:textId="62EBD878" w:rsidR="00FE6E85" w:rsidRPr="00C061B8" w:rsidRDefault="00FE6E85" w:rsidP="00625571">
            <w:pPr>
              <w:ind w:right="-280"/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One of:</w:t>
            </w:r>
          </w:p>
          <w:p w14:paraId="64F88C7F" w14:textId="0CEFCC02" w:rsidR="00FE6E85" w:rsidRPr="00C061B8" w:rsidRDefault="00FE6E85" w:rsidP="00625571">
            <w:pPr>
              <w:ind w:right="-280"/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- Sit-to-stand</w:t>
            </w:r>
          </w:p>
          <w:p w14:paraId="5EC8C793" w14:textId="77777777" w:rsidR="00FE6E85" w:rsidRPr="00C061B8" w:rsidRDefault="00FE6E85" w:rsidP="00625571">
            <w:pPr>
              <w:ind w:right="-280"/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- Wall squats</w:t>
            </w:r>
          </w:p>
          <w:p w14:paraId="579D4D95" w14:textId="77777777" w:rsidR="00FE6E85" w:rsidRPr="00C061B8" w:rsidRDefault="00FE6E85" w:rsidP="00625571">
            <w:pPr>
              <w:ind w:right="-280"/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- Split squats</w:t>
            </w:r>
          </w:p>
          <w:p w14:paraId="28289AB3" w14:textId="6645AA55" w:rsidR="00FE6E85" w:rsidRPr="00C061B8" w:rsidRDefault="00FE6E85" w:rsidP="00625571">
            <w:pPr>
              <w:ind w:right="-280"/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- Walking lunges</w:t>
            </w:r>
          </w:p>
        </w:tc>
      </w:tr>
      <w:tr w:rsidR="00FE6E85" w:rsidRPr="00C061B8" w14:paraId="598E95F7" w14:textId="77777777" w:rsidTr="00160959">
        <w:tc>
          <w:tcPr>
            <w:tcW w:w="141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81E7F10" w14:textId="77777777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6C694D10" w14:textId="42E074F9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Supine glute bridge</w:t>
            </w:r>
          </w:p>
        </w:tc>
        <w:tc>
          <w:tcPr>
            <w:tcW w:w="2263" w:type="dxa"/>
            <w:tcBorders>
              <w:right w:val="single" w:sz="12" w:space="0" w:color="auto"/>
            </w:tcBorders>
          </w:tcPr>
          <w:p w14:paraId="1EBE5AAC" w14:textId="202A3EC4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Supine glute bridge</w:t>
            </w:r>
          </w:p>
        </w:tc>
        <w:tc>
          <w:tcPr>
            <w:tcW w:w="2807" w:type="dxa"/>
            <w:tcBorders>
              <w:left w:val="single" w:sz="12" w:space="0" w:color="auto"/>
            </w:tcBorders>
          </w:tcPr>
          <w:p w14:paraId="07A935B4" w14:textId="50D86E94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Supine glute bridge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14:paraId="017DFD3B" w14:textId="7475CDFF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Supine glute bridge</w:t>
            </w:r>
          </w:p>
        </w:tc>
        <w:tc>
          <w:tcPr>
            <w:tcW w:w="3261" w:type="dxa"/>
            <w:tcBorders>
              <w:left w:val="single" w:sz="12" w:space="0" w:color="auto"/>
              <w:right w:val="single" w:sz="12" w:space="0" w:color="auto"/>
            </w:tcBorders>
          </w:tcPr>
          <w:p w14:paraId="596874CF" w14:textId="49AB7A83" w:rsidR="00FE6E85" w:rsidRPr="00C061B8" w:rsidRDefault="00FE6E85" w:rsidP="00625571">
            <w:pPr>
              <w:ind w:right="-280"/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Supine glute bridge</w:t>
            </w:r>
          </w:p>
        </w:tc>
      </w:tr>
      <w:tr w:rsidR="00FE6E85" w:rsidRPr="00C061B8" w14:paraId="30603463" w14:textId="77777777" w:rsidTr="00160959">
        <w:tc>
          <w:tcPr>
            <w:tcW w:w="141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4E7330E" w14:textId="77777777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4E1C15CC" w14:textId="52F5B8DF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Calf raises</w:t>
            </w:r>
            <w:r w:rsidR="00794AB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263" w:type="dxa"/>
            <w:tcBorders>
              <w:right w:val="single" w:sz="12" w:space="0" w:color="auto"/>
            </w:tcBorders>
          </w:tcPr>
          <w:p w14:paraId="267D109F" w14:textId="36C2C437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Calf raises</w:t>
            </w:r>
          </w:p>
        </w:tc>
        <w:tc>
          <w:tcPr>
            <w:tcW w:w="2807" w:type="dxa"/>
            <w:tcBorders>
              <w:left w:val="single" w:sz="12" w:space="0" w:color="auto"/>
            </w:tcBorders>
          </w:tcPr>
          <w:p w14:paraId="26F3719D" w14:textId="37C232F5" w:rsidR="00FE6E85" w:rsidRPr="00C061B8" w:rsidRDefault="0088006A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Calf raises</w:t>
            </w:r>
            <w:r w:rsidR="00794AB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14:paraId="645A634F" w14:textId="07934CFD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Calf raises</w:t>
            </w:r>
          </w:p>
        </w:tc>
        <w:tc>
          <w:tcPr>
            <w:tcW w:w="3261" w:type="dxa"/>
            <w:tcBorders>
              <w:left w:val="single" w:sz="12" w:space="0" w:color="auto"/>
              <w:right w:val="single" w:sz="12" w:space="0" w:color="auto"/>
            </w:tcBorders>
          </w:tcPr>
          <w:p w14:paraId="7AA0AE47" w14:textId="35E86475" w:rsidR="00FE6E85" w:rsidRPr="00C061B8" w:rsidRDefault="00FE6E85" w:rsidP="00625571">
            <w:pPr>
              <w:ind w:right="-280"/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Calf raises</w:t>
            </w:r>
          </w:p>
        </w:tc>
      </w:tr>
      <w:tr w:rsidR="00FE6E85" w:rsidRPr="00C061B8" w14:paraId="1500570A" w14:textId="77777777" w:rsidTr="00160959">
        <w:tc>
          <w:tcPr>
            <w:tcW w:w="141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56C5D90" w14:textId="77777777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27243576" w14:textId="7051C435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One of:</w:t>
            </w:r>
          </w:p>
          <w:p w14:paraId="0780E5CC" w14:textId="4BC6280A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- Wall squats</w:t>
            </w:r>
          </w:p>
          <w:p w14:paraId="0655816F" w14:textId="1E4B1CA5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- Split squats</w:t>
            </w:r>
          </w:p>
          <w:p w14:paraId="2711D082" w14:textId="65FA2D14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- Walking lunges</w:t>
            </w:r>
          </w:p>
          <w:p w14:paraId="75C6838B" w14:textId="4BE529C2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- Leg extension</w:t>
            </w:r>
          </w:p>
        </w:tc>
        <w:tc>
          <w:tcPr>
            <w:tcW w:w="2263" w:type="dxa"/>
            <w:tcBorders>
              <w:right w:val="single" w:sz="12" w:space="0" w:color="auto"/>
            </w:tcBorders>
          </w:tcPr>
          <w:p w14:paraId="71063366" w14:textId="12F949C9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One of:</w:t>
            </w:r>
          </w:p>
          <w:p w14:paraId="790B8CCF" w14:textId="05A9F096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- Wall squats</w:t>
            </w:r>
          </w:p>
          <w:p w14:paraId="15EEC878" w14:textId="152DE325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- Split squats</w:t>
            </w:r>
          </w:p>
          <w:p w14:paraId="048D532D" w14:textId="15EE54B5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- Walking lunges</w:t>
            </w:r>
          </w:p>
          <w:p w14:paraId="5BB15F12" w14:textId="494BB468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7" w:type="dxa"/>
            <w:tcBorders>
              <w:left w:val="single" w:sz="12" w:space="0" w:color="auto"/>
            </w:tcBorders>
          </w:tcPr>
          <w:p w14:paraId="3E99299A" w14:textId="5FB3F2AF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14:paraId="14DDE0A6" w14:textId="63B0B6A7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261" w:type="dxa"/>
            <w:tcBorders>
              <w:left w:val="single" w:sz="12" w:space="0" w:color="auto"/>
              <w:right w:val="single" w:sz="12" w:space="0" w:color="auto"/>
            </w:tcBorders>
          </w:tcPr>
          <w:p w14:paraId="1F0002C5" w14:textId="6A2C8EC9" w:rsidR="00FE6E85" w:rsidRPr="00C061B8" w:rsidRDefault="00FE6E85" w:rsidP="00625571">
            <w:pPr>
              <w:ind w:right="-280"/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x</w:t>
            </w:r>
          </w:p>
        </w:tc>
      </w:tr>
      <w:tr w:rsidR="00FE6E85" w:rsidRPr="00C061B8" w14:paraId="2526DC7E" w14:textId="77777777" w:rsidTr="00160959">
        <w:tc>
          <w:tcPr>
            <w:tcW w:w="1418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67D4CE47" w14:textId="6E345EFA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Upper body exercises</w:t>
            </w: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4917E70F" w14:textId="05E51AF9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Seated chest press</w:t>
            </w:r>
          </w:p>
        </w:tc>
        <w:tc>
          <w:tcPr>
            <w:tcW w:w="2263" w:type="dxa"/>
            <w:tcBorders>
              <w:right w:val="single" w:sz="12" w:space="0" w:color="auto"/>
            </w:tcBorders>
          </w:tcPr>
          <w:p w14:paraId="35080EC7" w14:textId="655606D5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Dumbbell press</w:t>
            </w:r>
          </w:p>
        </w:tc>
        <w:tc>
          <w:tcPr>
            <w:tcW w:w="2807" w:type="dxa"/>
            <w:tcBorders>
              <w:left w:val="single" w:sz="12" w:space="0" w:color="auto"/>
            </w:tcBorders>
          </w:tcPr>
          <w:p w14:paraId="112BCA74" w14:textId="521C1148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Seated chest press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14:paraId="580275AB" w14:textId="55AEA125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Dumbbell press</w:t>
            </w:r>
          </w:p>
        </w:tc>
        <w:tc>
          <w:tcPr>
            <w:tcW w:w="3261" w:type="dxa"/>
            <w:tcBorders>
              <w:left w:val="single" w:sz="12" w:space="0" w:color="auto"/>
              <w:right w:val="single" w:sz="12" w:space="0" w:color="auto"/>
            </w:tcBorders>
          </w:tcPr>
          <w:p w14:paraId="46216823" w14:textId="77777777" w:rsidR="00FE6E85" w:rsidRPr="00C061B8" w:rsidRDefault="00FE6E85" w:rsidP="00A64D4E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One of:</w:t>
            </w:r>
          </w:p>
          <w:p w14:paraId="0AA4E9C6" w14:textId="77777777" w:rsidR="00FE6E85" w:rsidRPr="00C061B8" w:rsidRDefault="00FE6E85" w:rsidP="00A64D4E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- Dumbbell press</w:t>
            </w:r>
          </w:p>
          <w:p w14:paraId="7168FD6E" w14:textId="73A90959" w:rsidR="00FE6E85" w:rsidRPr="00C061B8" w:rsidRDefault="00FE6E85" w:rsidP="00A64D4E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- Push-ups</w:t>
            </w:r>
          </w:p>
        </w:tc>
      </w:tr>
      <w:tr w:rsidR="00FE6E85" w:rsidRPr="00C061B8" w14:paraId="14D9F768" w14:textId="77777777" w:rsidTr="00160959">
        <w:tc>
          <w:tcPr>
            <w:tcW w:w="141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82CE88F" w14:textId="77777777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5EE588F7" w14:textId="163428BA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Seated row</w:t>
            </w:r>
          </w:p>
        </w:tc>
        <w:tc>
          <w:tcPr>
            <w:tcW w:w="2263" w:type="dxa"/>
            <w:tcBorders>
              <w:right w:val="single" w:sz="12" w:space="0" w:color="auto"/>
            </w:tcBorders>
          </w:tcPr>
          <w:p w14:paraId="26C4589A" w14:textId="0F9AAFFD" w:rsidR="00FE6E85" w:rsidRPr="00C061B8" w:rsidRDefault="00FE6E85" w:rsidP="00625571">
            <w:pPr>
              <w:ind w:right="-489"/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One-arm bent-over row</w:t>
            </w:r>
          </w:p>
        </w:tc>
        <w:tc>
          <w:tcPr>
            <w:tcW w:w="2807" w:type="dxa"/>
            <w:tcBorders>
              <w:left w:val="single" w:sz="12" w:space="0" w:color="auto"/>
            </w:tcBorders>
          </w:tcPr>
          <w:p w14:paraId="5587E2DC" w14:textId="552CD153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Seated row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14:paraId="591706BC" w14:textId="0CAE1917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One-arm bent-over row</w:t>
            </w:r>
          </w:p>
        </w:tc>
        <w:tc>
          <w:tcPr>
            <w:tcW w:w="3261" w:type="dxa"/>
            <w:tcBorders>
              <w:left w:val="single" w:sz="12" w:space="0" w:color="auto"/>
              <w:right w:val="single" w:sz="12" w:space="0" w:color="auto"/>
            </w:tcBorders>
          </w:tcPr>
          <w:p w14:paraId="05FA470F" w14:textId="54464411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One of:</w:t>
            </w:r>
          </w:p>
          <w:p w14:paraId="6D84B5D5" w14:textId="25044959" w:rsidR="00FE6E85" w:rsidRPr="00C061B8" w:rsidRDefault="00FE6E85" w:rsidP="00662614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- One-arm bent-over row</w:t>
            </w:r>
          </w:p>
          <w:p w14:paraId="6BF6079E" w14:textId="69D91D08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- Standing rows with elastic</w:t>
            </w:r>
          </w:p>
          <w:p w14:paraId="636A3AF4" w14:textId="0FA17E68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- Standing reverse flyes with elastic</w:t>
            </w:r>
          </w:p>
        </w:tc>
      </w:tr>
      <w:tr w:rsidR="00FE6E85" w:rsidRPr="00C061B8" w14:paraId="31E9C91C" w14:textId="77777777" w:rsidTr="00160959">
        <w:tc>
          <w:tcPr>
            <w:tcW w:w="141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C9DF58E" w14:textId="77777777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42E22460" w14:textId="4B6C1B3E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263" w:type="dxa"/>
            <w:tcBorders>
              <w:right w:val="single" w:sz="12" w:space="0" w:color="auto"/>
            </w:tcBorders>
          </w:tcPr>
          <w:p w14:paraId="789A3DE7" w14:textId="48F7C342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07" w:type="dxa"/>
            <w:tcBorders>
              <w:left w:val="single" w:sz="12" w:space="0" w:color="auto"/>
            </w:tcBorders>
          </w:tcPr>
          <w:p w14:paraId="148C62BF" w14:textId="05A5532A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One of:</w:t>
            </w:r>
          </w:p>
          <w:p w14:paraId="15EF8F62" w14:textId="77777777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Dumbbell press</w:t>
            </w:r>
          </w:p>
          <w:p w14:paraId="059EEDDF" w14:textId="77777777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Barbell press</w:t>
            </w:r>
          </w:p>
          <w:p w14:paraId="5045CE9D" w14:textId="104246D0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Push-ups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14:paraId="21143514" w14:textId="3298E361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Push-ups</w:t>
            </w:r>
          </w:p>
        </w:tc>
        <w:tc>
          <w:tcPr>
            <w:tcW w:w="3261" w:type="dxa"/>
            <w:tcBorders>
              <w:left w:val="single" w:sz="12" w:space="0" w:color="auto"/>
              <w:right w:val="single" w:sz="12" w:space="0" w:color="auto"/>
            </w:tcBorders>
          </w:tcPr>
          <w:p w14:paraId="1F450427" w14:textId="4A6E9980" w:rsidR="00FE6E85" w:rsidRPr="00C061B8" w:rsidRDefault="00FE6E85" w:rsidP="00662614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x</w:t>
            </w:r>
          </w:p>
        </w:tc>
      </w:tr>
      <w:tr w:rsidR="00FE6E85" w:rsidRPr="00C061B8" w14:paraId="1529E4C1" w14:textId="77777777" w:rsidTr="00160959">
        <w:tc>
          <w:tcPr>
            <w:tcW w:w="141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A3D5BB5" w14:textId="77777777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4EF42A63" w14:textId="662EC0E6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263" w:type="dxa"/>
            <w:tcBorders>
              <w:right w:val="single" w:sz="12" w:space="0" w:color="auto"/>
            </w:tcBorders>
          </w:tcPr>
          <w:p w14:paraId="080AE692" w14:textId="640A8B39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07" w:type="dxa"/>
            <w:tcBorders>
              <w:left w:val="single" w:sz="12" w:space="0" w:color="auto"/>
            </w:tcBorders>
          </w:tcPr>
          <w:p w14:paraId="7F6B974F" w14:textId="1CE15DA9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One of:</w:t>
            </w:r>
          </w:p>
          <w:p w14:paraId="5D98B3A0" w14:textId="77777777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One-arm bent-over row</w:t>
            </w:r>
          </w:p>
          <w:p w14:paraId="462FD9C4" w14:textId="77777777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Bent-over barbell row</w:t>
            </w:r>
          </w:p>
          <w:p w14:paraId="253C10E9" w14:textId="12F2358F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Standing rows with cable/elastic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14:paraId="00B1F188" w14:textId="31F242B5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One of:</w:t>
            </w:r>
          </w:p>
          <w:p w14:paraId="458BA7BA" w14:textId="3826FCB9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Standing rows with elastic</w:t>
            </w:r>
          </w:p>
          <w:p w14:paraId="0C617205" w14:textId="19AE62B1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Standing reverse flyes with elastic</w:t>
            </w:r>
          </w:p>
        </w:tc>
        <w:tc>
          <w:tcPr>
            <w:tcW w:w="3261" w:type="dxa"/>
            <w:tcBorders>
              <w:left w:val="single" w:sz="12" w:space="0" w:color="auto"/>
              <w:right w:val="single" w:sz="12" w:space="0" w:color="auto"/>
            </w:tcBorders>
          </w:tcPr>
          <w:p w14:paraId="115FE636" w14:textId="10038D3C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x</w:t>
            </w:r>
          </w:p>
        </w:tc>
      </w:tr>
      <w:tr w:rsidR="00FE6E85" w:rsidRPr="00C061B8" w14:paraId="35778107" w14:textId="77777777" w:rsidTr="00160959">
        <w:tc>
          <w:tcPr>
            <w:tcW w:w="141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68B936E" w14:textId="77777777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43A3D84C" w14:textId="01736E19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Dumbbell bicep curls</w:t>
            </w:r>
          </w:p>
        </w:tc>
        <w:tc>
          <w:tcPr>
            <w:tcW w:w="2263" w:type="dxa"/>
            <w:tcBorders>
              <w:right w:val="single" w:sz="12" w:space="0" w:color="auto"/>
            </w:tcBorders>
          </w:tcPr>
          <w:p w14:paraId="7FADC6AE" w14:textId="5D345FD3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Dumbbell bicep curls</w:t>
            </w:r>
          </w:p>
        </w:tc>
        <w:tc>
          <w:tcPr>
            <w:tcW w:w="2807" w:type="dxa"/>
            <w:tcBorders>
              <w:left w:val="single" w:sz="12" w:space="0" w:color="auto"/>
            </w:tcBorders>
          </w:tcPr>
          <w:p w14:paraId="48ABF0B4" w14:textId="45497D3F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14:paraId="073E0E06" w14:textId="466996E5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261" w:type="dxa"/>
            <w:tcBorders>
              <w:left w:val="single" w:sz="12" w:space="0" w:color="auto"/>
              <w:right w:val="single" w:sz="12" w:space="0" w:color="auto"/>
            </w:tcBorders>
          </w:tcPr>
          <w:p w14:paraId="72ACAD7B" w14:textId="734DE014" w:rsidR="00FE6E85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x</w:t>
            </w:r>
          </w:p>
        </w:tc>
      </w:tr>
      <w:tr w:rsidR="00662614" w:rsidRPr="00C061B8" w14:paraId="09A1F1EE" w14:textId="77777777" w:rsidTr="00160959"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20A2EBE7" w14:textId="77777777" w:rsidR="00662614" w:rsidRPr="00C061B8" w:rsidRDefault="00662614" w:rsidP="006255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2540BFD5" w14:textId="4EC528C9" w:rsidR="00662614" w:rsidRPr="00C061B8" w:rsidRDefault="00662614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Tricep pushdown</w:t>
            </w:r>
          </w:p>
        </w:tc>
        <w:tc>
          <w:tcPr>
            <w:tcW w:w="2263" w:type="dxa"/>
            <w:tcBorders>
              <w:right w:val="single" w:sz="12" w:space="0" w:color="auto"/>
            </w:tcBorders>
          </w:tcPr>
          <w:p w14:paraId="400C09B9" w14:textId="288564B4" w:rsidR="00662614" w:rsidRPr="00C061B8" w:rsidRDefault="00662614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Tricep kickbacks</w:t>
            </w:r>
          </w:p>
        </w:tc>
        <w:tc>
          <w:tcPr>
            <w:tcW w:w="2807" w:type="dxa"/>
            <w:tcBorders>
              <w:left w:val="single" w:sz="12" w:space="0" w:color="auto"/>
            </w:tcBorders>
          </w:tcPr>
          <w:p w14:paraId="28DDD2A7" w14:textId="2C8754C0" w:rsidR="00662614" w:rsidRPr="00C061B8" w:rsidRDefault="00662614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14:paraId="60E71F57" w14:textId="218DD136" w:rsidR="00662614" w:rsidRPr="00C061B8" w:rsidRDefault="00662614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261" w:type="dxa"/>
            <w:tcBorders>
              <w:left w:val="single" w:sz="12" w:space="0" w:color="auto"/>
              <w:right w:val="single" w:sz="12" w:space="0" w:color="auto"/>
            </w:tcBorders>
          </w:tcPr>
          <w:p w14:paraId="1DAA422C" w14:textId="0D9A62B1" w:rsidR="00662614" w:rsidRPr="00C061B8" w:rsidRDefault="00FE6E85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x</w:t>
            </w:r>
          </w:p>
        </w:tc>
      </w:tr>
      <w:tr w:rsidR="00662614" w:rsidRPr="00C061B8" w14:paraId="6D4D9698" w14:textId="77777777" w:rsidTr="00160959">
        <w:tc>
          <w:tcPr>
            <w:tcW w:w="141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C14E19" w14:textId="11277CD7" w:rsidR="00662614" w:rsidRPr="00C061B8" w:rsidRDefault="00A64D4E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lastRenderedPageBreak/>
              <w:t>Core</w:t>
            </w:r>
            <w:r w:rsidR="00FE6E85" w:rsidRPr="00C061B8">
              <w:rPr>
                <w:rFonts w:ascii="Times New Roman" w:hAnsi="Times New Roman" w:cs="Times New Roman"/>
              </w:rPr>
              <w:t xml:space="preserve"> exercise</w:t>
            </w:r>
          </w:p>
        </w:tc>
        <w:tc>
          <w:tcPr>
            <w:tcW w:w="2268" w:type="dxa"/>
            <w:tcBorders>
              <w:left w:val="single" w:sz="12" w:space="0" w:color="auto"/>
              <w:bottom w:val="single" w:sz="12" w:space="0" w:color="auto"/>
            </w:tcBorders>
          </w:tcPr>
          <w:p w14:paraId="5ADE0AB8" w14:textId="4A28B009" w:rsidR="00662614" w:rsidRPr="00C061B8" w:rsidRDefault="00C83E1C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263" w:type="dxa"/>
            <w:tcBorders>
              <w:bottom w:val="single" w:sz="12" w:space="0" w:color="auto"/>
              <w:right w:val="single" w:sz="12" w:space="0" w:color="auto"/>
            </w:tcBorders>
          </w:tcPr>
          <w:p w14:paraId="134E156E" w14:textId="15F6225D" w:rsidR="00662614" w:rsidRPr="00C061B8" w:rsidRDefault="00C83E1C" w:rsidP="00625571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07" w:type="dxa"/>
            <w:tcBorders>
              <w:left w:val="single" w:sz="12" w:space="0" w:color="auto"/>
              <w:bottom w:val="single" w:sz="12" w:space="0" w:color="auto"/>
            </w:tcBorders>
          </w:tcPr>
          <w:p w14:paraId="03D36062" w14:textId="287A641F" w:rsidR="00A64D4E" w:rsidRPr="00C061B8" w:rsidRDefault="00C83E1C" w:rsidP="00A64D4E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A</w:t>
            </w:r>
            <w:r w:rsidR="00A64D4E" w:rsidRPr="00C061B8">
              <w:rPr>
                <w:rFonts w:ascii="Times New Roman" w:hAnsi="Times New Roman" w:cs="Times New Roman"/>
              </w:rPr>
              <w:t>lternative arm-leg extension in four-point- kneeling /</w:t>
            </w:r>
          </w:p>
          <w:p w14:paraId="3598D59C" w14:textId="5F254C38" w:rsidR="00662614" w:rsidRPr="00C061B8" w:rsidRDefault="00A64D4E" w:rsidP="00A64D4E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Prone bridge</w:t>
            </w:r>
          </w:p>
        </w:tc>
        <w:tc>
          <w:tcPr>
            <w:tcW w:w="2409" w:type="dxa"/>
            <w:tcBorders>
              <w:bottom w:val="single" w:sz="12" w:space="0" w:color="auto"/>
              <w:right w:val="single" w:sz="12" w:space="0" w:color="auto"/>
            </w:tcBorders>
          </w:tcPr>
          <w:p w14:paraId="00B9720C" w14:textId="77777777" w:rsidR="00C83E1C" w:rsidRPr="00C061B8" w:rsidRDefault="00C83E1C" w:rsidP="00C83E1C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Alternative arm-leg extension in four-point- kneeling /</w:t>
            </w:r>
          </w:p>
          <w:p w14:paraId="43478170" w14:textId="6558F9DE" w:rsidR="00662614" w:rsidRPr="00C061B8" w:rsidRDefault="00C83E1C" w:rsidP="00C83E1C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Prone bridge</w:t>
            </w:r>
          </w:p>
        </w:tc>
        <w:tc>
          <w:tcPr>
            <w:tcW w:w="32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BB8A59" w14:textId="77777777" w:rsidR="00C83E1C" w:rsidRPr="00C061B8" w:rsidRDefault="00C83E1C" w:rsidP="00C83E1C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Alternative arm-leg extension in four-point- kneeling /</w:t>
            </w:r>
          </w:p>
          <w:p w14:paraId="293D6F45" w14:textId="2EB75445" w:rsidR="00662614" w:rsidRPr="00C061B8" w:rsidRDefault="00C83E1C" w:rsidP="00C83E1C">
            <w:pPr>
              <w:rPr>
                <w:rFonts w:ascii="Times New Roman" w:hAnsi="Times New Roman" w:cs="Times New Roman"/>
              </w:rPr>
            </w:pPr>
            <w:r w:rsidRPr="00C061B8">
              <w:rPr>
                <w:rFonts w:ascii="Times New Roman" w:hAnsi="Times New Roman" w:cs="Times New Roman"/>
              </w:rPr>
              <w:t>Prone bridge</w:t>
            </w:r>
          </w:p>
        </w:tc>
      </w:tr>
    </w:tbl>
    <w:p w14:paraId="31DC1C5A" w14:textId="47BBBC0C" w:rsidR="004E7F82" w:rsidRPr="00C061B8" w:rsidRDefault="004E7F82" w:rsidP="00212404">
      <w:pPr>
        <w:spacing w:before="120"/>
        <w:rPr>
          <w:rFonts w:ascii="Times New Roman" w:hAnsi="Times New Roman" w:cs="Times New Roman"/>
        </w:rPr>
      </w:pPr>
      <w:r w:rsidRPr="00C061B8">
        <w:rPr>
          <w:rFonts w:ascii="Times New Roman" w:hAnsi="Times New Roman" w:cs="Times New Roman"/>
        </w:rPr>
        <w:t>Intensity of body weight</w:t>
      </w:r>
      <w:r w:rsidR="00212404" w:rsidRPr="00C061B8">
        <w:rPr>
          <w:rFonts w:ascii="Times New Roman" w:hAnsi="Times New Roman" w:cs="Times New Roman"/>
        </w:rPr>
        <w:t xml:space="preserve"> exercises such as sit-to-stand, calf raises, push-ups, and prone </w:t>
      </w:r>
      <w:r w:rsidR="0088006A" w:rsidRPr="00C061B8">
        <w:rPr>
          <w:rFonts w:ascii="Times New Roman" w:hAnsi="Times New Roman" w:cs="Times New Roman"/>
        </w:rPr>
        <w:t xml:space="preserve">and supine </w:t>
      </w:r>
      <w:r w:rsidR="00212404" w:rsidRPr="00C061B8">
        <w:rPr>
          <w:rFonts w:ascii="Times New Roman" w:hAnsi="Times New Roman" w:cs="Times New Roman"/>
        </w:rPr>
        <w:t>bridge</w:t>
      </w:r>
      <w:r w:rsidRPr="00C061B8">
        <w:rPr>
          <w:rFonts w:ascii="Times New Roman" w:hAnsi="Times New Roman" w:cs="Times New Roman"/>
        </w:rPr>
        <w:t xml:space="preserve"> was gradually increased </w:t>
      </w:r>
      <w:r w:rsidR="00212404" w:rsidRPr="00C061B8">
        <w:rPr>
          <w:rFonts w:ascii="Times New Roman" w:hAnsi="Times New Roman" w:cs="Times New Roman"/>
        </w:rPr>
        <w:t>according to each participant’s capability</w:t>
      </w:r>
      <w:r w:rsidR="0054087C" w:rsidRPr="00C061B8">
        <w:rPr>
          <w:rFonts w:ascii="Times New Roman" w:hAnsi="Times New Roman" w:cs="Times New Roman"/>
        </w:rPr>
        <w:t>.</w:t>
      </w:r>
    </w:p>
    <w:p w14:paraId="6EBB7E51" w14:textId="0829F1D4" w:rsidR="00212404" w:rsidRDefault="00212404" w:rsidP="00212404">
      <w:pPr>
        <w:rPr>
          <w:rFonts w:ascii="Times New Roman" w:hAnsi="Times New Roman" w:cs="Times New Roman"/>
        </w:rPr>
      </w:pPr>
      <w:r w:rsidRPr="00C061B8">
        <w:rPr>
          <w:rFonts w:ascii="Times New Roman" w:hAnsi="Times New Roman" w:cs="Times New Roman"/>
          <w:vertAlign w:val="superscript"/>
        </w:rPr>
        <w:t>a</w:t>
      </w:r>
      <w:r w:rsidRPr="00C061B8">
        <w:rPr>
          <w:rFonts w:ascii="Times New Roman" w:hAnsi="Times New Roman" w:cs="Times New Roman"/>
        </w:rPr>
        <w:t xml:space="preserve"> Leg press was initially replaced with supine single straight leg lifts for two participants with severe peripheral neuropathy</w:t>
      </w:r>
      <w:r w:rsidR="0054087C" w:rsidRPr="00C061B8">
        <w:rPr>
          <w:rFonts w:ascii="Times New Roman" w:hAnsi="Times New Roman" w:cs="Times New Roman"/>
        </w:rPr>
        <w:t>.</w:t>
      </w:r>
    </w:p>
    <w:p w14:paraId="7C65B9FB" w14:textId="0FD9EA4F" w:rsidR="007E61D2" w:rsidRPr="00D25445" w:rsidRDefault="007E61D2" w:rsidP="00212404">
      <w:pPr>
        <w:rPr>
          <w:rFonts w:ascii="Times New Roman" w:hAnsi="Times New Roman" w:cs="Times New Roman"/>
        </w:rPr>
      </w:pPr>
      <w:r w:rsidRPr="003D0D21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="00EE2BF4" w:rsidRPr="003D0D21">
        <w:rPr>
          <w:rFonts w:ascii="Times New Roman" w:hAnsi="Times New Roman" w:cs="Times New Roman"/>
        </w:rPr>
        <w:t xml:space="preserve">All in-clinic participants </w:t>
      </w:r>
      <w:r w:rsidR="00607ED7" w:rsidRPr="003D0D21">
        <w:rPr>
          <w:rFonts w:ascii="Times New Roman" w:hAnsi="Times New Roman" w:cs="Times New Roman"/>
        </w:rPr>
        <w:t>did</w:t>
      </w:r>
      <w:r w:rsidR="00EE2BF4" w:rsidRPr="003D0D21">
        <w:rPr>
          <w:rFonts w:ascii="Times New Roman" w:hAnsi="Times New Roman" w:cs="Times New Roman"/>
        </w:rPr>
        <w:t xml:space="preserve"> </w:t>
      </w:r>
      <w:r w:rsidR="0072210A" w:rsidRPr="003D0D21">
        <w:rPr>
          <w:rFonts w:ascii="Times New Roman" w:hAnsi="Times New Roman" w:cs="Times New Roman"/>
        </w:rPr>
        <w:t>either</w:t>
      </w:r>
      <w:r w:rsidR="00F433F2" w:rsidRPr="003D0D21">
        <w:rPr>
          <w:rFonts w:ascii="Times New Roman" w:hAnsi="Times New Roman" w:cs="Times New Roman"/>
        </w:rPr>
        <w:t xml:space="preserve"> the horizontal </w:t>
      </w:r>
      <w:r w:rsidR="00607ED7" w:rsidRPr="003D0D21">
        <w:rPr>
          <w:rFonts w:ascii="Times New Roman" w:hAnsi="Times New Roman" w:cs="Times New Roman"/>
        </w:rPr>
        <w:t>or angled leg press on different training days, depe</w:t>
      </w:r>
      <w:r w:rsidR="00D25445" w:rsidRPr="003D0D21">
        <w:rPr>
          <w:rFonts w:ascii="Times New Roman" w:hAnsi="Times New Roman" w:cs="Times New Roman"/>
        </w:rPr>
        <w:t>nding on equipment availability.</w:t>
      </w:r>
    </w:p>
    <w:p w14:paraId="29E9CD28" w14:textId="4C2F00D8" w:rsidR="00212404" w:rsidRPr="00C061B8" w:rsidRDefault="00212404" w:rsidP="00212404">
      <w:pPr>
        <w:rPr>
          <w:rFonts w:ascii="Times New Roman" w:hAnsi="Times New Roman" w:cs="Times New Roman"/>
        </w:rPr>
      </w:pPr>
      <w:r w:rsidRPr="00C061B8">
        <w:rPr>
          <w:rFonts w:ascii="Times New Roman" w:hAnsi="Times New Roman" w:cs="Times New Roman"/>
          <w:vertAlign w:val="superscript"/>
        </w:rPr>
        <w:t xml:space="preserve">b </w:t>
      </w:r>
      <w:r w:rsidRPr="00C061B8">
        <w:rPr>
          <w:rFonts w:ascii="Times New Roman" w:hAnsi="Times New Roman" w:cs="Times New Roman"/>
        </w:rPr>
        <w:t>Calf raises were initially replaced with seated ankle plantar and dorsiflexion for two participants with severe peripheral neuropathy</w:t>
      </w:r>
      <w:r w:rsidR="0054087C" w:rsidRPr="00C061B8">
        <w:rPr>
          <w:rFonts w:ascii="Times New Roman" w:hAnsi="Times New Roman" w:cs="Times New Roman"/>
        </w:rPr>
        <w:t>.</w:t>
      </w:r>
    </w:p>
    <w:p w14:paraId="331FA38B" w14:textId="77777777" w:rsidR="00212404" w:rsidRPr="00C061B8" w:rsidRDefault="00212404">
      <w:pPr>
        <w:rPr>
          <w:rFonts w:ascii="Times New Roman" w:hAnsi="Times New Roman" w:cs="Times New Roman"/>
        </w:rPr>
      </w:pPr>
    </w:p>
    <w:p w14:paraId="32AB4329" w14:textId="77777777" w:rsidR="00EB637E" w:rsidRPr="00C061B8" w:rsidRDefault="00EB637E">
      <w:pPr>
        <w:rPr>
          <w:rFonts w:ascii="Times New Roman" w:hAnsi="Times New Roman" w:cs="Times New Roman"/>
        </w:rPr>
      </w:pPr>
    </w:p>
    <w:p w14:paraId="5FD434A7" w14:textId="77777777" w:rsidR="002E521B" w:rsidRPr="00C061B8" w:rsidRDefault="002E521B">
      <w:pPr>
        <w:rPr>
          <w:rFonts w:ascii="Times New Roman" w:hAnsi="Times New Roman" w:cs="Times New Roman"/>
        </w:rPr>
      </w:pPr>
    </w:p>
    <w:sectPr w:rsidR="002E521B" w:rsidRPr="00C061B8" w:rsidSect="00125F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7F5AA7"/>
    <w:multiLevelType w:val="hybridMultilevel"/>
    <w:tmpl w:val="0C906AB0"/>
    <w:lvl w:ilvl="0" w:tplc="D8F011B8">
      <w:start w:val="7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EE1DB1"/>
    <w:multiLevelType w:val="hybridMultilevel"/>
    <w:tmpl w:val="92E6234A"/>
    <w:lvl w:ilvl="0" w:tplc="51B29604">
      <w:start w:val="7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0905338">
    <w:abstractNumId w:val="1"/>
  </w:num>
  <w:num w:numId="2" w16cid:durableId="5158451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F01"/>
    <w:rsid w:val="000938D0"/>
    <w:rsid w:val="00125F01"/>
    <w:rsid w:val="00160959"/>
    <w:rsid w:val="001D0401"/>
    <w:rsid w:val="00200236"/>
    <w:rsid w:val="00212404"/>
    <w:rsid w:val="00287CCB"/>
    <w:rsid w:val="002B1D45"/>
    <w:rsid w:val="002E521B"/>
    <w:rsid w:val="003161D7"/>
    <w:rsid w:val="003D0D21"/>
    <w:rsid w:val="00463B5B"/>
    <w:rsid w:val="004E7F82"/>
    <w:rsid w:val="0054016C"/>
    <w:rsid w:val="0054087C"/>
    <w:rsid w:val="00607ED7"/>
    <w:rsid w:val="00625571"/>
    <w:rsid w:val="006405E5"/>
    <w:rsid w:val="00662614"/>
    <w:rsid w:val="00671C24"/>
    <w:rsid w:val="0072210A"/>
    <w:rsid w:val="00794AB8"/>
    <w:rsid w:val="007E61D2"/>
    <w:rsid w:val="0088006A"/>
    <w:rsid w:val="008A456D"/>
    <w:rsid w:val="00947957"/>
    <w:rsid w:val="00A64D4E"/>
    <w:rsid w:val="00B21A8A"/>
    <w:rsid w:val="00B47221"/>
    <w:rsid w:val="00C061B8"/>
    <w:rsid w:val="00C83E1C"/>
    <w:rsid w:val="00D25445"/>
    <w:rsid w:val="00DC2639"/>
    <w:rsid w:val="00EB637E"/>
    <w:rsid w:val="00EE2BF4"/>
    <w:rsid w:val="00F433F2"/>
    <w:rsid w:val="00F44D71"/>
    <w:rsid w:val="00F542EB"/>
    <w:rsid w:val="00FC6DA1"/>
    <w:rsid w:val="00FE6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3161D"/>
  <w15:chartTrackingRefBased/>
  <w15:docId w15:val="{0EEB3090-7E2D-4FA9-ACE3-E4052BE82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4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3B5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D04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04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040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4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40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94AB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2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Schofield</dc:creator>
  <cp:keywords/>
  <dc:description/>
  <cp:lastModifiedBy>Christelle Schofield</cp:lastModifiedBy>
  <cp:revision>18</cp:revision>
  <dcterms:created xsi:type="dcterms:W3CDTF">2022-04-11T05:02:00Z</dcterms:created>
  <dcterms:modified xsi:type="dcterms:W3CDTF">2023-03-23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882baa1eb07200a406d070f642fc853721dca3c81630b7e38041911f906437</vt:lpwstr>
  </property>
</Properties>
</file>